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39A8F" w14:textId="77777777" w:rsidR="0095296D" w:rsidRDefault="00000000">
      <w:pPr>
        <w:jc w:val="center"/>
      </w:pPr>
      <w:r>
        <w:rPr>
          <w:b/>
          <w:sz w:val="32"/>
        </w:rPr>
        <w:t>Supplementary Materials</w:t>
      </w:r>
    </w:p>
    <w:p w14:paraId="7E5D0782" w14:textId="77777777" w:rsidR="00B92D28" w:rsidRDefault="00B92D28">
      <w:pPr>
        <w:jc w:val="center"/>
        <w:rPr>
          <w:i/>
          <w:sz w:val="23"/>
        </w:rPr>
      </w:pPr>
      <w:r>
        <w:rPr>
          <w:i/>
          <w:sz w:val="23"/>
        </w:rPr>
        <w:t>Serum Progesterone Levels for ‘Rescue’ in Hormone Replacement FET: a retrospective cohort study of 917 cycles</w:t>
      </w:r>
    </w:p>
    <w:p w14:paraId="51F602D5" w14:textId="77777777" w:rsidR="0095296D" w:rsidRDefault="00000000">
      <w:pPr>
        <w:jc w:val="center"/>
      </w:pPr>
      <w:r>
        <w:t>Goc G, Sukur YE</w:t>
      </w:r>
    </w:p>
    <w:p w14:paraId="65D781EA" w14:textId="77777777" w:rsidR="0095296D" w:rsidRDefault="00000000">
      <w:pPr>
        <w:pStyle w:val="Heading1"/>
      </w:pPr>
      <w:r>
        <w:t>Supplementary File Inventor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3744"/>
        <w:gridCol w:w="3312"/>
      </w:tblGrid>
      <w:tr w:rsidR="0095296D" w14:paraId="2B10FCB4" w14:textId="77777777">
        <w:trPr>
          <w:tblHeader/>
          <w:jc w:val="center"/>
        </w:trPr>
        <w:tc>
          <w:tcPr>
            <w:tcW w:w="1872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9FD45D" w14:textId="77777777" w:rsidR="0095296D" w:rsidRDefault="00000000">
            <w:pPr>
              <w:jc w:val="center"/>
            </w:pPr>
            <w:r>
              <w:rPr>
                <w:b/>
                <w:sz w:val="18"/>
              </w:rPr>
              <w:t>Item</w:t>
            </w:r>
          </w:p>
        </w:tc>
        <w:tc>
          <w:tcPr>
            <w:tcW w:w="3744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A2ABE7" w14:textId="77777777" w:rsidR="0095296D" w:rsidRDefault="00000000">
            <w:pPr>
              <w:jc w:val="center"/>
            </w:pPr>
            <w:r>
              <w:rPr>
                <w:b/>
                <w:sz w:val="18"/>
              </w:rPr>
              <w:t>Description</w:t>
            </w:r>
          </w:p>
        </w:tc>
        <w:tc>
          <w:tcPr>
            <w:tcW w:w="3312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A9BEFF" w14:textId="77777777" w:rsidR="0095296D" w:rsidRDefault="00000000">
            <w:pPr>
              <w:jc w:val="center"/>
            </w:pPr>
            <w:r>
              <w:rPr>
                <w:b/>
                <w:sz w:val="18"/>
              </w:rPr>
              <w:t>File name</w:t>
            </w:r>
          </w:p>
        </w:tc>
      </w:tr>
      <w:tr w:rsidR="0095296D" w14:paraId="3D71575E" w14:textId="77777777">
        <w:trPr>
          <w:jc w:val="center"/>
        </w:trPr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BB447B" w14:textId="77777777" w:rsidR="0095296D" w:rsidRDefault="00000000">
            <w:pPr>
              <w:jc w:val="left"/>
            </w:pPr>
            <w:r>
              <w:rPr>
                <w:sz w:val="18"/>
              </w:rPr>
              <w:t>Supplementary Table S1</w:t>
            </w:r>
          </w:p>
        </w:tc>
        <w:tc>
          <w:tcPr>
            <w:tcW w:w="374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3EFA46" w14:textId="77777777" w:rsidR="0095296D" w:rsidRDefault="00000000">
            <w:pPr>
              <w:jc w:val="center"/>
            </w:pPr>
            <w:r>
              <w:rPr>
                <w:sz w:val="18"/>
              </w:rPr>
              <w:t>STROBE checklist</w:t>
            </w:r>
          </w:p>
        </w:tc>
        <w:tc>
          <w:tcPr>
            <w:tcW w:w="331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14363B" w14:textId="77777777" w:rsidR="0095296D" w:rsidRDefault="00000000">
            <w:pPr>
              <w:jc w:val="center"/>
            </w:pPr>
            <w:r>
              <w:rPr>
                <w:sz w:val="18"/>
              </w:rPr>
              <w:t>Supplementary Table S1. STROBE checklist.docx</w:t>
            </w:r>
          </w:p>
        </w:tc>
      </w:tr>
      <w:tr w:rsidR="004831B4" w14:paraId="05C192EF" w14:textId="77777777">
        <w:trPr>
          <w:jc w:val="center"/>
        </w:trPr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BFDD34" w14:textId="3786493E" w:rsidR="004831B4" w:rsidRDefault="004831B4" w:rsidP="004831B4">
            <w:pPr>
              <w:jc w:val="left"/>
            </w:pPr>
            <w:r>
              <w:rPr>
                <w:sz w:val="18"/>
              </w:rPr>
              <w:t>Supplementary Table S</w:t>
            </w:r>
            <w:r>
              <w:rPr>
                <w:sz w:val="18"/>
              </w:rPr>
              <w:t>2</w:t>
            </w:r>
          </w:p>
        </w:tc>
        <w:tc>
          <w:tcPr>
            <w:tcW w:w="374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95CD5C" w14:textId="0D3D1917" w:rsidR="004831B4" w:rsidRDefault="004831B4" w:rsidP="004831B4">
            <w:pPr>
              <w:jc w:val="center"/>
            </w:pPr>
            <w:r>
              <w:rPr>
                <w:sz w:val="18"/>
              </w:rPr>
              <w:t>Complete statistical outputs workbook</w:t>
            </w:r>
          </w:p>
        </w:tc>
        <w:tc>
          <w:tcPr>
            <w:tcW w:w="331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F42879" w14:textId="3A13302E" w:rsidR="004831B4" w:rsidRDefault="004831B4" w:rsidP="004831B4">
            <w:pPr>
              <w:jc w:val="center"/>
            </w:pPr>
            <w:r>
              <w:rPr>
                <w:sz w:val="18"/>
              </w:rPr>
              <w:t>Supplementary Table S</w:t>
            </w:r>
            <w:r>
              <w:rPr>
                <w:sz w:val="18"/>
              </w:rPr>
              <w:t>2</w:t>
            </w:r>
            <w:r>
              <w:rPr>
                <w:sz w:val="18"/>
              </w:rPr>
              <w:t>. Complete statistical outputs workbook.xlsx</w:t>
            </w:r>
          </w:p>
        </w:tc>
      </w:tr>
      <w:tr w:rsidR="004831B4" w14:paraId="69C4CCA6" w14:textId="77777777">
        <w:trPr>
          <w:jc w:val="center"/>
        </w:trPr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2EA0A8" w14:textId="6D48582C" w:rsidR="004831B4" w:rsidRDefault="004831B4" w:rsidP="004831B4">
            <w:pPr>
              <w:jc w:val="left"/>
            </w:pPr>
            <w:r>
              <w:rPr>
                <w:sz w:val="18"/>
              </w:rPr>
              <w:t>Supplementary File S</w:t>
            </w:r>
            <w:r>
              <w:rPr>
                <w:sz w:val="18"/>
              </w:rPr>
              <w:t>3</w:t>
            </w:r>
          </w:p>
        </w:tc>
        <w:tc>
          <w:tcPr>
            <w:tcW w:w="374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D631F7" w14:textId="1FD6096F" w:rsidR="004831B4" w:rsidRDefault="004831B4" w:rsidP="004831B4">
            <w:pPr>
              <w:jc w:val="center"/>
            </w:pPr>
            <w:r>
              <w:rPr>
                <w:sz w:val="18"/>
              </w:rPr>
              <w:t>De-identified analytic dataset</w:t>
            </w:r>
          </w:p>
        </w:tc>
        <w:tc>
          <w:tcPr>
            <w:tcW w:w="331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47779E" w14:textId="01F6F09C" w:rsidR="004831B4" w:rsidRDefault="004831B4" w:rsidP="004831B4">
            <w:pPr>
              <w:jc w:val="center"/>
            </w:pPr>
            <w:r>
              <w:rPr>
                <w:sz w:val="18"/>
              </w:rPr>
              <w:t>Supplementary File S</w:t>
            </w:r>
            <w:r>
              <w:rPr>
                <w:sz w:val="18"/>
              </w:rPr>
              <w:t>3</w:t>
            </w:r>
            <w:r>
              <w:rPr>
                <w:sz w:val="18"/>
              </w:rPr>
              <w:t>. De-identified analytic dataset.xlsx</w:t>
            </w:r>
          </w:p>
        </w:tc>
      </w:tr>
    </w:tbl>
    <w:p w14:paraId="3DEBFE02" w14:textId="77777777" w:rsidR="0095296D" w:rsidRDefault="00000000">
      <w:pPr>
        <w:pStyle w:val="Heading1"/>
      </w:pPr>
      <w:r>
        <w:t>Data corrections applied in version 2</w:t>
      </w:r>
    </w:p>
    <w:p w14:paraId="217C5650" w14:textId="77777777" w:rsidR="0095296D" w:rsidRDefault="00000000">
      <w:r>
        <w:t>Version 2 of the analytic dataset retains the previously validated corrections to clinical-pregnancy coding, embryos transferred, birth-weight data type, delivery-mode harmonization, and the day-5 progesterone decimal error.</w:t>
      </w:r>
    </w:p>
    <w:p w14:paraId="3A080EC2" w14:textId="77777777" w:rsidR="0095296D" w:rsidRDefault="00000000">
      <w:r>
        <w:t>In the final assembly pass, fields with internal inconsistencies were re-checked against the source patient records and corrected to match the source. Preterm birth was reconciled with gestational age &lt;37 weeks among live births (41 records corrected); the 2 records with contradictory live-birth/miscarriage flags were verified against patient files and corrected to match the source; non-live-birth perinatal fields were cleared after source confirmation, except for one separately retained stillbirth at 32 weeks (PX1258).</w:t>
      </w:r>
    </w:p>
    <w:p w14:paraId="622AFE31" w14:textId="77777777" w:rsidR="0095296D" w:rsidRDefault="00000000">
      <w:r>
        <w:t>Additionally, 31 records showed blastocyst counts exceeding fertilized-oocyte counts. The original patient laboratory records were re-checked, and fertilized (2PN), mature-oocyte (MII), and oocyte-retrieval counts were corrected to match the source documentation (93 total cell updates).</w:t>
      </w:r>
    </w:p>
    <w:p w14:paraId="26669636" w14:textId="739DE1E8" w:rsidR="0095296D" w:rsidRDefault="00000000">
      <w:pPr>
        <w:pStyle w:val="Heading1"/>
      </w:pPr>
      <w:r>
        <w:t>Workbook contents (Supplementary Table S</w:t>
      </w:r>
      <w:r w:rsidR="004831B4">
        <w:t>2</w:t>
      </w:r>
      <w:r>
        <w:t>)</w:t>
      </w:r>
    </w:p>
    <w:p w14:paraId="489D6B7C" w14:textId="77777777" w:rsidR="0095296D" w:rsidRDefault="00000000">
      <w:pPr>
        <w:pStyle w:val="ListBullet"/>
      </w:pPr>
      <w:r>
        <w:t>Table 1 — Baseline characteristics by study group</w:t>
      </w:r>
    </w:p>
    <w:p w14:paraId="5A315407" w14:textId="77777777" w:rsidR="0095296D" w:rsidRDefault="00000000">
      <w:pPr>
        <w:pStyle w:val="ListBullet"/>
      </w:pPr>
      <w:r>
        <w:t>Table 2 — Serial progesterone levels by group and timepoint</w:t>
      </w:r>
    </w:p>
    <w:p w14:paraId="31718488" w14:textId="77777777" w:rsidR="0095296D" w:rsidRDefault="00000000">
      <w:pPr>
        <w:pStyle w:val="ListBullet"/>
      </w:pPr>
      <w:r>
        <w:t>Table 3 — Primary reproductive outcomes by study group</w:t>
      </w:r>
    </w:p>
    <w:p w14:paraId="6AF63623" w14:textId="77777777" w:rsidR="0095296D" w:rsidRDefault="00000000">
      <w:pPr>
        <w:pStyle w:val="ListBullet"/>
      </w:pPr>
      <w:r>
        <w:t>Table 4 — Rescue-group subgroup analysis by pre-transfer progesterone</w:t>
      </w:r>
    </w:p>
    <w:p w14:paraId="0287C9AA" w14:textId="77777777" w:rsidR="0095296D" w:rsidRDefault="00000000">
      <w:pPr>
        <w:pStyle w:val="ListBullet"/>
      </w:pPr>
      <w:r>
        <w:t>Table 5 — Obstetric and neonatal outcomes among live births</w:t>
      </w:r>
    </w:p>
    <w:p w14:paraId="2E50366E" w14:textId="77777777" w:rsidR="0095296D" w:rsidRDefault="00000000">
      <w:pPr>
        <w:pStyle w:val="ListBullet"/>
      </w:pPr>
      <w:r>
        <w:t>Table 6 — Estimated, non-validated assay-specific translation table</w:t>
      </w:r>
    </w:p>
    <w:p w14:paraId="5644F23A" w14:textId="77777777" w:rsidR="0095296D" w:rsidRDefault="00000000">
      <w:pPr>
        <w:pStyle w:val="ListBullet"/>
      </w:pPr>
      <w:r>
        <w:t>Model Full — Multivariable model for the full cohort</w:t>
      </w:r>
    </w:p>
    <w:p w14:paraId="2E0D8ADD" w14:textId="77777777" w:rsidR="0095296D" w:rsidRDefault="00000000">
      <w:pPr>
        <w:pStyle w:val="ListBullet"/>
      </w:pPr>
      <w:r>
        <w:t>Model Rescue P4 — Rescue-only continuous progesterone model adjusted for baseline covariates only (no ΔP4; per Reviewer 3)</w:t>
      </w:r>
    </w:p>
    <w:p w14:paraId="58951A6C" w14:textId="77777777" w:rsidR="0095296D" w:rsidRDefault="00000000">
      <w:pPr>
        <w:pStyle w:val="ListBullet"/>
      </w:pPr>
      <w:r>
        <w:t>Model Threshold — Exploratory Rescue-only &lt;5 vs. ≥5 ng/mL model</w:t>
      </w:r>
    </w:p>
    <w:p w14:paraId="6B238EC7" w14:textId="77777777" w:rsidR="0095296D" w:rsidRDefault="00000000">
      <w:pPr>
        <w:pStyle w:val="ListBullet"/>
      </w:pPr>
      <w:r>
        <w:t>RCS Full — Restricted cubic spline predictions for the full cohort</w:t>
      </w:r>
    </w:p>
    <w:p w14:paraId="4E295790" w14:textId="77777777" w:rsidR="0095296D" w:rsidRDefault="00000000">
      <w:pPr>
        <w:pStyle w:val="ListBullet"/>
      </w:pPr>
      <w:r>
        <w:t>RCS Rescue — Restricted cubic spline predictions for the Rescue group</w:t>
      </w:r>
    </w:p>
    <w:p w14:paraId="2310FF1D" w14:textId="77777777" w:rsidR="008D18CF" w:rsidRDefault="00000000">
      <w:r>
        <w:t>• Bootstrap Summary — Internal bootstrap stability analysis of the ROC/Youden-derived candidate cutoff</w:t>
      </w:r>
    </w:p>
    <w:p w14:paraId="5E17C02B" w14:textId="77777777" w:rsidR="008D18CF" w:rsidRDefault="00000000">
      <w:r>
        <w:lastRenderedPageBreak/>
        <w:t>• Borderline 9.1–9.9 — Naturalistic sensitivity comparison of rescue versus no rescue at the trigger boundary</w:t>
      </w:r>
    </w:p>
    <w:p w14:paraId="50341A25" w14:textId="77777777" w:rsidR="008D18CF" w:rsidRDefault="008D18CF"/>
    <w:p w14:paraId="79DBE630" w14:textId="77777777" w:rsidR="008D18CF" w:rsidRDefault="00000000">
      <w:r>
        <w:t>• Serial P4 Trajectory — Formal within-group and between-group evaluation of ET-day to ET+5 progesterone decline</w:t>
      </w:r>
    </w:p>
    <w:p w14:paraId="041ABD19" w14:textId="77777777" w:rsidR="008D18CF" w:rsidRDefault="00000000">
      <w:r>
        <w:t>• ET5 Sensitivity — ET+5 progesterone within the Rescue group: subgroup means by pre-ET &lt;5 vs ≥5 ng/mL, univariable logistic regression of ET+5 P4 on live birth, and joint model adjusting for pre-ET &lt;5 status (per Reviewer 3)</w:t>
      </w:r>
    </w:p>
    <w:p w14:paraId="10D50CBA" w14:textId="77777777" w:rsidR="0095296D" w:rsidRDefault="00000000">
      <w:pPr>
        <w:pStyle w:val="Heading1"/>
      </w:pPr>
      <w:r>
        <w:t>Key confirmed numbers</w:t>
      </w:r>
    </w:p>
    <w:p w14:paraId="5855E83A" w14:textId="77777777" w:rsidR="0095296D" w:rsidRDefault="00000000">
      <w:r>
        <w:t>Cohort: 917 unique patients (650 No-Rescue, 267 Rescue).</w:t>
      </w:r>
    </w:p>
    <w:p w14:paraId="72BADCCC" w14:textId="77777777" w:rsidR="0095296D" w:rsidRDefault="00000000">
      <w:r>
        <w:t>No-Rescue: CPR 45.8%, LBR 39.2% (255/650), miscarriage per clinical pregnancy 14.4%.</w:t>
      </w:r>
    </w:p>
    <w:p w14:paraId="05B57540" w14:textId="77777777" w:rsidR="0095296D" w:rsidRDefault="00000000">
      <w:r>
        <w:t>Rescue overall: CPR 45.3%, LBR 35.2% (94/267), miscarriage per clinical pregnancy 19.0%.</w:t>
      </w:r>
    </w:p>
    <w:p w14:paraId="1D5FC489" w14:textId="77777777" w:rsidR="0095296D" w:rsidRDefault="00000000">
      <w:r>
        <w:t>Rescue subgroup outcomes: &lt;5.0 ng/mL, LBR 19.2% (15/78), miscarriage per clinical pregnancy 46.7%; 5.0–7.49 ng/mL, LBR 43.8% (49/112); 7.50–9.99 ng/mL, LBR 39.0% (30/77).</w:t>
      </w:r>
    </w:p>
    <w:p w14:paraId="7E037CA7" w14:textId="77777777" w:rsidR="0095296D" w:rsidRDefault="00000000">
      <w:r>
        <w:t>Exploratory binary cutoff comparison: Fisher p = 0.0004; adjusted OR 0.35 (95% CI 0.18–0.66), p = 0.002.</w:t>
      </w:r>
    </w:p>
    <w:p w14:paraId="66D21E68" w14:textId="77777777" w:rsidR="0095296D" w:rsidRDefault="00000000">
      <w:r>
        <w:t>Rescue ≥5 ng/mL versus No-Rescue: 41.8% versus 39.2% live birth rate; formal equivalence was not tested.</w:t>
      </w:r>
    </w:p>
    <w:p w14:paraId="25E572D8" w14:textId="77777777" w:rsidR="008D18CF" w:rsidRDefault="00000000">
      <w:r>
        <w:t>Perinatal outcomes among live births: preterm birth 9.4% (24/255) in No-Rescue and 6.4% (6/94) in Rescue.</w:t>
      </w:r>
    </w:p>
    <w:p w14:paraId="6E7393FE" w14:textId="77777777" w:rsidR="008D18CF" w:rsidRDefault="00000000">
      <w:r>
        <w:t>Reviewer 3 post-hoc analyses (manuscript Sections 2.8, 3.2, 3.4): Continuous pre-ET P4 model adjusted only for baseline covariates (no ΔP4 adjustment) yielded aOR 1.19 per 1 ng/mL (95% CI 1.04–1.35; p=0.009). ET-day to ET+5 progesterone declined by −8.59 ± 5.20 ng/mL in Rescue (95% CI −9.22 to −7.96; paired p&lt;0.001) versus −3.09 ± 7.08 ng/mL in No-Rescue (95% CI −3.64 to −2.54); between-group difference in change was −5.50 ng/mL (95% CI −6.33 to −4.67; Welch p&lt;0.001). Within Rescue, ET+5 P4 was similar in pre-ET &lt;5 versus ≥5 ng/mL subgroups (7.71 ± 2.92 vs. 7.86 ± 3.20 ng/mL; Welch p=0.72), and ET+5 P4 was not associated with LBR (OR per 1 ng/mL 0.98; 95% CI 0.90–1.06; p=0.57).</w:t>
      </w:r>
    </w:p>
    <w:p w14:paraId="63017B12" w14:textId="77777777" w:rsidR="0095296D" w:rsidRDefault="00000000">
      <w:pPr>
        <w:pStyle w:val="Heading1"/>
      </w:pPr>
      <w:r>
        <w:t>Assay note</w:t>
      </w:r>
    </w:p>
    <w:p w14:paraId="4ADB4EDC" w14:textId="77777777" w:rsidR="0095296D" w:rsidRDefault="00000000">
      <w:r>
        <w:t>The candidate 5 ng/mL poor-prognosis signal reported in this manuscript is specific to the Cobas e411 ECLIA platform (Roche Elecsys® Progesterone III). Cross-platform equivalents shown in Table 6 are provisional, non-validated translation estimates derived from published immunoassay-to-LC-MS/MS comparisons and should not be used without local validation.</w:t>
      </w:r>
    </w:p>
    <w:sectPr w:rsidR="0095296D" w:rsidSect="00034616">
      <w:pgSz w:w="12240" w:h="15840"/>
      <w:pgMar w:top="1152" w:right="1152" w:bottom="1008" w:left="13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3958360">
    <w:abstractNumId w:val="8"/>
  </w:num>
  <w:num w:numId="2" w16cid:durableId="18825845">
    <w:abstractNumId w:val="6"/>
  </w:num>
  <w:num w:numId="3" w16cid:durableId="1275091124">
    <w:abstractNumId w:val="5"/>
  </w:num>
  <w:num w:numId="4" w16cid:durableId="1341006767">
    <w:abstractNumId w:val="4"/>
  </w:num>
  <w:num w:numId="5" w16cid:durableId="1405300822">
    <w:abstractNumId w:val="7"/>
  </w:num>
  <w:num w:numId="6" w16cid:durableId="1396591546">
    <w:abstractNumId w:val="3"/>
  </w:num>
  <w:num w:numId="7" w16cid:durableId="1509783854">
    <w:abstractNumId w:val="2"/>
  </w:num>
  <w:num w:numId="8" w16cid:durableId="1622107393">
    <w:abstractNumId w:val="1"/>
  </w:num>
  <w:num w:numId="9" w16cid:durableId="109787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C076F"/>
    <w:rsid w:val="0029639D"/>
    <w:rsid w:val="00326F90"/>
    <w:rsid w:val="004831B4"/>
    <w:rsid w:val="008D18CF"/>
    <w:rsid w:val="0095296D"/>
    <w:rsid w:val="00AA1D8D"/>
    <w:rsid w:val="00B47730"/>
    <w:rsid w:val="00B92D28"/>
    <w:rsid w:val="00BC25B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2E8BD4"/>
  <w14:defaultImageDpi w14:val="300"/>
  <w15:docId w15:val="{A0B3286D-9099-4EA4-9F06-3C88B497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200" w:after="80"/>
      <w:outlineLvl w:val="0"/>
    </w:pPr>
    <w:rPr>
      <w:rFonts w:asciiTheme="majorHAnsi" w:eastAsiaTheme="majorEastAsia" w:hAnsiTheme="majorHAnsi" w:cstheme="majorBidi"/>
      <w:b/>
      <w:bCs/>
      <w:color w:val="000000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80"/>
      <w:outlineLvl w:val="1"/>
    </w:pPr>
    <w:rPr>
      <w:rFonts w:asciiTheme="majorHAnsi" w:eastAsiaTheme="majorEastAsia" w:hAnsiTheme="majorHAnsi" w:cstheme="majorBidi"/>
      <w:b/>
      <w:bCs/>
      <w:color w:val="000000"/>
      <w:sz w:val="23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80"/>
      <w:outlineLvl w:val="2"/>
    </w:pPr>
    <w:rPr>
      <w:rFonts w:asciiTheme="majorHAnsi" w:eastAsiaTheme="majorEastAsia" w:hAnsiTheme="majorHAnsi" w:cstheme="majorBidi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4079</Characters>
  <Application>Microsoft Office Word</Application>
  <DocSecurity>0</DocSecurity>
  <Lines>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ÖKSU GÖÇ</cp:lastModifiedBy>
  <cp:revision>4</cp:revision>
  <dcterms:created xsi:type="dcterms:W3CDTF">2013-12-23T23:15:00Z</dcterms:created>
  <dcterms:modified xsi:type="dcterms:W3CDTF">2026-05-03T16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865ed-8372-40ca-ac42-85725016f25b</vt:lpwstr>
  </property>
</Properties>
</file>